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Pr="00F06A36" w:rsidRDefault="00542961" w:rsidP="00F06A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A36">
        <w:rPr>
          <w:rFonts w:ascii="Times New Roman" w:hAnsi="Times New Roman" w:cs="Times New Roman"/>
          <w:sz w:val="24"/>
          <w:szCs w:val="24"/>
        </w:rPr>
        <w:t>Table S</w:t>
      </w:r>
      <w:r w:rsidR="00723F25" w:rsidRPr="00F06A36">
        <w:rPr>
          <w:rFonts w:ascii="Times New Roman" w:hAnsi="Times New Roman" w:cs="Times New Roman"/>
          <w:sz w:val="24"/>
          <w:szCs w:val="24"/>
        </w:rPr>
        <w:t>4</w:t>
      </w:r>
      <w:r w:rsidRPr="00F06A36">
        <w:rPr>
          <w:rFonts w:ascii="Times New Roman" w:hAnsi="Times New Roman" w:cs="Times New Roman"/>
          <w:sz w:val="24"/>
          <w:szCs w:val="24"/>
        </w:rPr>
        <w:t xml:space="preserve">: </w:t>
      </w:r>
      <w:r w:rsidR="00F06A36">
        <w:rPr>
          <w:rFonts w:ascii="Times New Roman" w:hAnsi="Times New Roman" w:cs="Times New Roman"/>
          <w:sz w:val="24"/>
          <w:szCs w:val="24"/>
        </w:rPr>
        <w:t>L</w:t>
      </w:r>
      <w:r w:rsidRPr="00F06A36">
        <w:rPr>
          <w:rFonts w:ascii="Times New Roman" w:hAnsi="Times New Roman" w:cs="Times New Roman"/>
          <w:sz w:val="24"/>
          <w:szCs w:val="24"/>
        </w:rPr>
        <w:t xml:space="preserve">inear regression models investigating variables associated with the number of helminth worms (log) in normal chicken flocks. </w:t>
      </w:r>
    </w:p>
    <w:tbl>
      <w:tblPr>
        <w:tblStyle w:val="ListTable6Colorful1"/>
        <w:tblW w:w="13183" w:type="dxa"/>
        <w:tblLook w:val="0600" w:firstRow="0" w:lastRow="0" w:firstColumn="0" w:lastColumn="0" w:noHBand="1" w:noVBand="1"/>
      </w:tblPr>
      <w:tblGrid>
        <w:gridCol w:w="3402"/>
        <w:gridCol w:w="1560"/>
        <w:gridCol w:w="1559"/>
        <w:gridCol w:w="1701"/>
        <w:gridCol w:w="1651"/>
        <w:gridCol w:w="1787"/>
        <w:gridCol w:w="1523"/>
      </w:tblGrid>
      <w:tr w:rsidR="00F06A36" w:rsidRPr="00F06A36" w:rsidTr="00F06A36">
        <w:trPr>
          <w:trHeight w:val="230"/>
        </w:trPr>
        <w:tc>
          <w:tcPr>
            <w:tcW w:w="3402" w:type="dxa"/>
            <w:vMerge w:val="restart"/>
            <w:tcBorders>
              <w:top w:val="single" w:sz="8" w:space="0" w:color="auto"/>
            </w:tcBorders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del 1 </w:t>
            </w:r>
          </w:p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Outcome=</w:t>
            </w:r>
            <w:r w:rsidRPr="00F06A3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A. </w:t>
            </w:r>
            <w:proofErr w:type="spellStart"/>
            <w:r w:rsidRPr="00F06A3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alli</w:t>
            </w:r>
            <w:proofErr w:type="spellEnd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33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l 2</w:t>
            </w:r>
          </w:p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Outcome=</w:t>
            </w:r>
            <w:r w:rsidRPr="00F06A3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H. </w:t>
            </w:r>
            <w:proofErr w:type="spellStart"/>
            <w:r w:rsidRPr="00F06A3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allinarum</w:t>
            </w:r>
            <w:proofErr w:type="spellEnd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33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l 3</w:t>
            </w:r>
          </w:p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Outcome=</w:t>
            </w:r>
            <w:r w:rsidRPr="00F06A3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stodes</w:t>
            </w:r>
            <w:proofErr w:type="spellEnd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F06A36" w:rsidRPr="00F06A36" w:rsidTr="00F06A36">
        <w:trPr>
          <w:trHeight w:val="425"/>
        </w:trPr>
        <w:tc>
          <w:tcPr>
            <w:tcW w:w="3402" w:type="dxa"/>
            <w:vMerge/>
            <w:tcBorders>
              <w:bottom w:val="single" w:sz="8" w:space="0" w:color="auto"/>
            </w:tcBorders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ltivariab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ltivariable</w:t>
            </w:r>
          </w:p>
        </w:tc>
        <w:tc>
          <w:tcPr>
            <w:tcW w:w="17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6A36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ltivariable</w:t>
            </w:r>
          </w:p>
        </w:tc>
      </w:tr>
      <w:tr w:rsidR="00F06A36" w:rsidRPr="00F06A36" w:rsidTr="00F06A36">
        <w:trPr>
          <w:trHeight w:val="230"/>
        </w:trPr>
        <w:tc>
          <w:tcPr>
            <w:tcW w:w="3402" w:type="dxa"/>
            <w:tcBorders>
              <w:top w:val="single" w:sz="8" w:space="0" w:color="auto"/>
            </w:tcBorders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rmer’s age (years) (lo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 xml:space="preserve">-0.32 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2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9 (0.75)</w:t>
            </w:r>
          </w:p>
        </w:tc>
        <w:tc>
          <w:tcPr>
            <w:tcW w:w="1651" w:type="dxa"/>
            <w:tcBorders>
              <w:top w:val="single" w:sz="8" w:space="0" w:color="auto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  <w:tcBorders>
              <w:top w:val="single" w:sz="8" w:space="0" w:color="auto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 (0.11)</w:t>
            </w:r>
          </w:p>
        </w:tc>
        <w:tc>
          <w:tcPr>
            <w:tcW w:w="1523" w:type="dxa"/>
            <w:tcBorders>
              <w:top w:val="single" w:sz="8" w:space="0" w:color="auto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0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der (female)</w:t>
            </w:r>
          </w:p>
        </w:tc>
        <w:tc>
          <w:tcPr>
            <w:tcW w:w="1560" w:type="dxa"/>
            <w:hideMark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0.57 (0.02)</w:t>
            </w:r>
          </w:p>
        </w:tc>
        <w:tc>
          <w:tcPr>
            <w:tcW w:w="1559" w:type="dxa"/>
          </w:tcPr>
          <w:p w:rsidR="00542961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6 (0.4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51" w:type="dxa"/>
          </w:tcPr>
          <w:p w:rsidR="00542961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 (0.1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0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ngth of cycle (log)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</w:rPr>
              <w:t>1.08 (0.07)</w:t>
            </w:r>
          </w:p>
        </w:tc>
        <w:tc>
          <w:tcPr>
            <w:tcW w:w="1559" w:type="dxa"/>
          </w:tcPr>
          <w:p w:rsidR="00542961" w:rsidRPr="00F06A36" w:rsidRDefault="00F06A36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</w:rPr>
              <w:t>1.94 (0.10)</w:t>
            </w:r>
          </w:p>
        </w:tc>
        <w:tc>
          <w:tcPr>
            <w:tcW w:w="1651" w:type="dxa"/>
          </w:tcPr>
          <w:p w:rsidR="00542961" w:rsidRPr="00F06A36" w:rsidRDefault="00F06A36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 (0.3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0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after="200" w:line="48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use floor</w:t>
            </w:r>
            <w:r w:rsid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Ref. </w:t>
            </w:r>
            <w:r w:rsid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cement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51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7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ment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 xml:space="preserve">0.41 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05)</w:t>
            </w:r>
          </w:p>
        </w:tc>
        <w:tc>
          <w:tcPr>
            <w:tcW w:w="1559" w:type="dxa"/>
          </w:tcPr>
          <w:p w:rsidR="00542961" w:rsidRPr="00F06A36" w:rsidRDefault="00655715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 (0.09</w:t>
            </w:r>
            <w:r w:rsidR="00542961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 (0.37)</w:t>
            </w:r>
          </w:p>
        </w:tc>
        <w:tc>
          <w:tcPr>
            <w:tcW w:w="1651" w:type="dxa"/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 (0.03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0.42 (0.0</w:t>
            </w:r>
            <w:r w:rsidR="00655715"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1</w:t>
            </w: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nsity (chickens/m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(log)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 (0.66)</w:t>
            </w:r>
          </w:p>
        </w:tc>
        <w:tc>
          <w:tcPr>
            <w:tcW w:w="1559" w:type="dxa"/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 (0.56)</w:t>
            </w:r>
          </w:p>
        </w:tc>
        <w:tc>
          <w:tcPr>
            <w:tcW w:w="1651" w:type="dxa"/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5 (0.0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cks in farm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 (0.6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1 (0.0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51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2 (0.029)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5 (0.06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-0.30 (0.02)</w:t>
            </w: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ason (</w:t>
            </w:r>
            <w:r w:rsid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. Dry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560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 (0.0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 (0.0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1.05 (&lt;0.001)</w:t>
            </w:r>
          </w:p>
        </w:tc>
        <w:tc>
          <w:tcPr>
            <w:tcW w:w="1651" w:type="dxa"/>
          </w:tcPr>
          <w:p w:rsidR="00542961" w:rsidRPr="00F06A36" w:rsidRDefault="00542961" w:rsidP="00F06A36">
            <w:pPr>
              <w:pStyle w:val="HTMLPreformatted"/>
              <w:shd w:val="clear" w:color="auto" w:fill="FFFFFF"/>
              <w:spacing w:line="480" w:lineRule="auto"/>
              <w:jc w:val="center"/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</w:pPr>
            <w:r w:rsidRPr="00F06A36">
              <w:rPr>
                <w:rStyle w:val="gnkrckgcgsb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1.11 (&lt;0.001)</w:t>
            </w:r>
          </w:p>
        </w:tc>
        <w:tc>
          <w:tcPr>
            <w:tcW w:w="1787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 (0.39)</w:t>
            </w:r>
          </w:p>
        </w:tc>
        <w:tc>
          <w:tcPr>
            <w:tcW w:w="1523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helmintic used (Ref. Never)</w:t>
            </w:r>
          </w:p>
        </w:tc>
        <w:tc>
          <w:tcPr>
            <w:tcW w:w="1560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51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7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6A36" w:rsidRPr="00F06A36" w:rsidTr="00F06A36">
        <w:trPr>
          <w:trHeight w:val="234"/>
        </w:trPr>
        <w:tc>
          <w:tcPr>
            <w:tcW w:w="3402" w:type="dxa"/>
            <w:tcBorders>
              <w:bottom w:val="nil"/>
            </w:tcBorders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sed 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7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eks before slaughter</w:t>
            </w:r>
          </w:p>
        </w:tc>
        <w:tc>
          <w:tcPr>
            <w:tcW w:w="1560" w:type="dxa"/>
            <w:tcBorders>
              <w:bottom w:val="nil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7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2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51" w:type="dxa"/>
            <w:tcBorders>
              <w:bottom w:val="nil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  <w:tcBorders>
              <w:bottom w:val="nil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2B0ADE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2B0ADE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23" w:type="dxa"/>
            <w:tcBorders>
              <w:bottom w:val="nil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F06A36" w:rsidRPr="00F06A36" w:rsidTr="00F06A36">
        <w:trPr>
          <w:trHeight w:val="71"/>
        </w:trPr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542961" w:rsidRPr="00F06A36" w:rsidRDefault="00542961" w:rsidP="00F06A36">
            <w:pPr>
              <w:pStyle w:val="ListParagraph"/>
              <w:spacing w:line="480" w:lineRule="auto"/>
              <w:ind w:left="-18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sed 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weeks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efore slaughter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542961" w:rsidRPr="00F06A36" w:rsidRDefault="00542961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4</w:t>
            </w:r>
            <w:r w:rsidR="00655715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51" w:type="dxa"/>
            <w:tcBorders>
              <w:top w:val="nil"/>
              <w:bottom w:val="single" w:sz="12" w:space="0" w:color="auto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87" w:type="dxa"/>
            <w:tcBorders>
              <w:top w:val="nil"/>
              <w:bottom w:val="single" w:sz="12" w:space="0" w:color="auto"/>
            </w:tcBorders>
          </w:tcPr>
          <w:p w:rsidR="00542961" w:rsidRPr="00F06A36" w:rsidRDefault="002B0ADE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542961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542961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  <w:r w:rsidR="00542961" w:rsidRPr="00F06A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23" w:type="dxa"/>
            <w:tcBorders>
              <w:top w:val="nil"/>
              <w:bottom w:val="single" w:sz="12" w:space="0" w:color="auto"/>
            </w:tcBorders>
          </w:tcPr>
          <w:p w:rsidR="00542961" w:rsidRPr="00F06A36" w:rsidRDefault="00F06A36" w:rsidP="00F06A3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</w:tbl>
    <w:p w:rsidR="00542961" w:rsidRPr="00F06A36" w:rsidRDefault="00542961" w:rsidP="00F06A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42961" w:rsidRPr="00F06A36" w:rsidSect="00F06A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C6BA5"/>
    <w:rsid w:val="00D4280E"/>
    <w:rsid w:val="00D46AFD"/>
    <w:rsid w:val="00DA79F8"/>
    <w:rsid w:val="00F06A36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424C3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3</cp:revision>
  <dcterms:created xsi:type="dcterms:W3CDTF">2019-05-04T08:50:00Z</dcterms:created>
  <dcterms:modified xsi:type="dcterms:W3CDTF">2019-05-15T04:46:00Z</dcterms:modified>
</cp:coreProperties>
</file>